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20981" w14:textId="77777777" w:rsidR="00882DA5" w:rsidRPr="00EE12EE" w:rsidRDefault="00882DA5" w:rsidP="00882DA5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MetaGeniE</w:t>
      </w:r>
      <w:proofErr w:type="spellEnd"/>
      <w:r>
        <w:rPr>
          <w:rFonts w:ascii="Times New Roman" w:hAnsi="Times New Roman"/>
          <w:b/>
          <w:sz w:val="24"/>
          <w:szCs w:val="24"/>
        </w:rPr>
        <w:t>: Characterizing Human Clinical Samples U</w:t>
      </w:r>
      <w:r w:rsidRPr="002235A4">
        <w:rPr>
          <w:rFonts w:ascii="Times New Roman" w:hAnsi="Times New Roman"/>
          <w:b/>
          <w:sz w:val="24"/>
          <w:szCs w:val="24"/>
        </w:rPr>
        <w:t xml:space="preserve">sing Deep </w:t>
      </w:r>
      <w:proofErr w:type="spellStart"/>
      <w:r w:rsidRPr="002235A4">
        <w:rPr>
          <w:rFonts w:ascii="Times New Roman" w:hAnsi="Times New Roman"/>
          <w:b/>
          <w:sz w:val="24"/>
          <w:szCs w:val="24"/>
        </w:rPr>
        <w:t>Metagenomic</w:t>
      </w:r>
      <w:proofErr w:type="spellEnd"/>
      <w:r w:rsidRPr="002235A4">
        <w:rPr>
          <w:rFonts w:ascii="Times New Roman" w:hAnsi="Times New Roman"/>
          <w:b/>
          <w:sz w:val="24"/>
          <w:szCs w:val="24"/>
        </w:rPr>
        <w:t xml:space="preserve"> Sequencing</w:t>
      </w:r>
    </w:p>
    <w:p w14:paraId="234379C6" w14:textId="77777777" w:rsidR="00882DA5" w:rsidRDefault="00882DA5" w:rsidP="00882DA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EA36796" w14:textId="77777777" w:rsidR="00882DA5" w:rsidRDefault="00882DA5" w:rsidP="00882DA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DC9CA59" w14:textId="77777777" w:rsidR="00882DA5" w:rsidRPr="00EE12EE" w:rsidRDefault="00882DA5" w:rsidP="00882DA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1614D">
        <w:rPr>
          <w:rFonts w:ascii="Times New Roman" w:hAnsi="Times New Roman"/>
          <w:sz w:val="24"/>
          <w:szCs w:val="24"/>
        </w:rPr>
        <w:t>Arun Rawat</w:t>
      </w:r>
      <w:r w:rsidRPr="0011614D">
        <w:rPr>
          <w:rFonts w:ascii="Times New Roman" w:hAnsi="Times New Roman"/>
          <w:sz w:val="24"/>
          <w:szCs w:val="24"/>
          <w:vertAlign w:val="superscript"/>
        </w:rPr>
        <w:t>1*</w:t>
      </w:r>
      <w:r w:rsidRPr="0011614D">
        <w:rPr>
          <w:rFonts w:ascii="Times New Roman" w:hAnsi="Times New Roman"/>
          <w:sz w:val="24"/>
          <w:szCs w:val="24"/>
        </w:rPr>
        <w:t>, David M. Engelthaler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r w:rsidRPr="0011614D">
        <w:rPr>
          <w:rFonts w:ascii="Times New Roman" w:hAnsi="Times New Roman"/>
          <w:sz w:val="24"/>
          <w:szCs w:val="24"/>
        </w:rPr>
        <w:t>, Elizabeth M. Driebe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r w:rsidRPr="0011614D">
        <w:rPr>
          <w:rFonts w:ascii="Times New Roman" w:hAnsi="Times New Roman"/>
          <w:sz w:val="24"/>
          <w:szCs w:val="24"/>
        </w:rPr>
        <w:t>, Paul Keim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11614D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proofErr w:type="gramEnd"/>
      <w:r w:rsidRPr="0011614D">
        <w:rPr>
          <w:rFonts w:ascii="Times New Roman" w:hAnsi="Times New Roman"/>
          <w:sz w:val="24"/>
          <w:szCs w:val="24"/>
        </w:rPr>
        <w:t>, Jeffrey T. Foster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 w:rsidRPr="0011614D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11647EB1" w14:textId="77777777" w:rsidR="00882DA5" w:rsidRDefault="00882DA5" w:rsidP="00882DA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75D1548" w14:textId="77777777" w:rsidR="00882DA5" w:rsidRDefault="00882DA5" w:rsidP="00882DA5">
      <w:pPr>
        <w:spacing w:after="0" w:line="480" w:lineRule="auto"/>
        <w:rPr>
          <w:rFonts w:ascii="Times New Roman" w:hAnsi="Times New Roman"/>
          <w:iCs/>
          <w:sz w:val="24"/>
          <w:szCs w:val="24"/>
          <w:vertAlign w:val="superscript"/>
        </w:rPr>
      </w:pPr>
    </w:p>
    <w:p w14:paraId="290641DA" w14:textId="77777777" w:rsidR="00882DA5" w:rsidRPr="00E9468C" w:rsidRDefault="00882DA5" w:rsidP="00882DA5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E9468C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E9468C">
        <w:rPr>
          <w:rFonts w:ascii="Times New Roman" w:hAnsi="Times New Roman"/>
          <w:iCs/>
          <w:sz w:val="24"/>
          <w:szCs w:val="24"/>
        </w:rPr>
        <w:t>Pathogen Genomics Division, Translational Genomics Research Institute, Flagstaff, A</w:t>
      </w:r>
      <w:r>
        <w:rPr>
          <w:rFonts w:ascii="Times New Roman" w:hAnsi="Times New Roman"/>
          <w:iCs/>
          <w:sz w:val="24"/>
          <w:szCs w:val="24"/>
        </w:rPr>
        <w:t>rizona, United States of America</w:t>
      </w:r>
    </w:p>
    <w:p w14:paraId="701901BD" w14:textId="77777777" w:rsidR="00882DA5" w:rsidRDefault="00882DA5" w:rsidP="00882DA5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E9468C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E9468C">
        <w:rPr>
          <w:rFonts w:ascii="Times New Roman" w:hAnsi="Times New Roman"/>
          <w:iCs/>
          <w:sz w:val="24"/>
          <w:szCs w:val="24"/>
        </w:rPr>
        <w:t>Center for Microbial Genetics and Genomics, Northern Arizona University, Flagstaff, A</w:t>
      </w:r>
      <w:r>
        <w:rPr>
          <w:rFonts w:ascii="Times New Roman" w:hAnsi="Times New Roman"/>
          <w:iCs/>
          <w:sz w:val="24"/>
          <w:szCs w:val="24"/>
        </w:rPr>
        <w:t>rizona, United States of America</w:t>
      </w:r>
    </w:p>
    <w:p w14:paraId="0A649CAF" w14:textId="77777777" w:rsidR="00882DA5" w:rsidRDefault="00882DA5" w:rsidP="00882DA5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4731E9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Pr="004731E9">
        <w:rPr>
          <w:rFonts w:ascii="Times New Roman" w:hAnsi="Times New Roman"/>
          <w:iCs/>
          <w:sz w:val="24"/>
          <w:szCs w:val="24"/>
        </w:rPr>
        <w:t xml:space="preserve">Department of Molecular, Cellular, and Biomedical Sciences, University of New Hampshire, Durham, </w:t>
      </w:r>
      <w:r>
        <w:rPr>
          <w:rFonts w:ascii="Times New Roman" w:hAnsi="Times New Roman"/>
          <w:iCs/>
          <w:sz w:val="24"/>
          <w:szCs w:val="24"/>
        </w:rPr>
        <w:t>New Hampshire, United States of America</w:t>
      </w:r>
    </w:p>
    <w:p w14:paraId="50DBA423" w14:textId="77777777" w:rsidR="00882DA5" w:rsidRDefault="00882DA5" w:rsidP="00882DA5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</w:p>
    <w:p w14:paraId="331F06BE" w14:textId="1061585F" w:rsidR="0094509D" w:rsidRPr="00E9468C" w:rsidRDefault="0094509D" w:rsidP="0094509D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</w:p>
    <w:p w14:paraId="1B632969" w14:textId="0D1BC12E" w:rsidR="0094509D" w:rsidRDefault="008C140D" w:rsidP="0094509D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B9C0F2A" wp14:editId="1C8E3E44">
            <wp:extent cx="5486400" cy="4114800"/>
            <wp:effectExtent l="0" t="0" r="0" b="0"/>
            <wp:docPr id="2" name="Picture 2" descr="3743:Users:arawat:pseq:documents:publication_m_plos:Metagenie_Mar'21:Suppl. Figure 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743:Users:arawat:pseq:documents:publication_m_plos:Metagenie_Mar'21:Suppl. Figure 6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B33B8" w14:textId="24A688E7" w:rsidR="008C140D" w:rsidRPr="0094509D" w:rsidRDefault="008C140D" w:rsidP="0094509D">
      <w:pPr>
        <w:spacing w:after="0" w:line="480" w:lineRule="auto"/>
      </w:pPr>
      <w:r w:rsidRPr="00DE383B">
        <w:rPr>
          <w:rFonts w:ascii="Times New Roman" w:hAnsi="Times New Roman"/>
          <w:b/>
          <w:sz w:val="24"/>
          <w:szCs w:val="24"/>
        </w:rPr>
        <w:t>Fig</w:t>
      </w:r>
      <w:r w:rsidR="003E72D0">
        <w:rPr>
          <w:rFonts w:ascii="Times New Roman" w:hAnsi="Times New Roman"/>
          <w:b/>
          <w:sz w:val="24"/>
          <w:szCs w:val="24"/>
        </w:rPr>
        <w:t>ure</w:t>
      </w:r>
      <w:r w:rsidRPr="00DE383B">
        <w:rPr>
          <w:rFonts w:ascii="Times New Roman" w:hAnsi="Times New Roman"/>
          <w:b/>
          <w:sz w:val="24"/>
          <w:szCs w:val="24"/>
        </w:rPr>
        <w:t xml:space="preserve"> </w:t>
      </w:r>
      <w:r w:rsidR="00882DA5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3E72D0">
        <w:rPr>
          <w:rFonts w:ascii="Times New Roman" w:hAnsi="Times New Roman"/>
          <w:b/>
          <w:sz w:val="24"/>
          <w:szCs w:val="24"/>
        </w:rPr>
        <w:t>2</w:t>
      </w:r>
      <w:r w:rsidRPr="00DE383B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otal numbers of reads aligning to bacterial database after human read filtration for human datasets. The legend</w:t>
      </w:r>
      <w:r w:rsidR="004E698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re prefixed with sample name (Simult-Hg19, </w:t>
      </w:r>
      <w:r w:rsidRPr="0063321C">
        <w:rPr>
          <w:rFonts w:ascii="Times New Roman" w:hAnsi="Times New Roman"/>
          <w:sz w:val="24"/>
          <w:szCs w:val="24"/>
        </w:rPr>
        <w:t>ERR191896, ERR218094, ERR237515, SRR032752, SRR033605, SRR054743, SRR054753</w:t>
      </w:r>
      <w:r>
        <w:rPr>
          <w:rFonts w:ascii="Times New Roman" w:hAnsi="Times New Roman"/>
          <w:sz w:val="24"/>
          <w:szCs w:val="24"/>
        </w:rPr>
        <w:t>) followed by mg_bw2 and mgall_bw2 that represent utilizing single aligner and multiple feature of the pipeline respectively.</w:t>
      </w:r>
    </w:p>
    <w:sectPr w:rsidR="008C140D" w:rsidRPr="0094509D" w:rsidSect="00391A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F2"/>
    <w:rsid w:val="00162103"/>
    <w:rsid w:val="00297832"/>
    <w:rsid w:val="002F5AF4"/>
    <w:rsid w:val="00391A18"/>
    <w:rsid w:val="003A035D"/>
    <w:rsid w:val="003E72D0"/>
    <w:rsid w:val="004E698B"/>
    <w:rsid w:val="00580F1D"/>
    <w:rsid w:val="00882DA5"/>
    <w:rsid w:val="008C140D"/>
    <w:rsid w:val="00917656"/>
    <w:rsid w:val="0094509D"/>
    <w:rsid w:val="00952AF2"/>
    <w:rsid w:val="00BC03DE"/>
    <w:rsid w:val="00DE0FA0"/>
    <w:rsid w:val="00EE5A3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237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8</Words>
  <Characters>792</Characters>
  <Application>Microsoft Macintosh Word</Application>
  <DocSecurity>0</DocSecurity>
  <Lines>6</Lines>
  <Paragraphs>1</Paragraphs>
  <ScaleCrop>false</ScaleCrop>
  <Company>TGen North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awat</dc:creator>
  <cp:keywords/>
  <dc:description/>
  <cp:lastModifiedBy>Arun Rawat</cp:lastModifiedBy>
  <cp:revision>15</cp:revision>
  <dcterms:created xsi:type="dcterms:W3CDTF">2013-01-24T22:26:00Z</dcterms:created>
  <dcterms:modified xsi:type="dcterms:W3CDTF">2014-10-03T05:41:00Z</dcterms:modified>
</cp:coreProperties>
</file>